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3F9" w:rsidRPr="00F67E41" w:rsidRDefault="00A9235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67E4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349B" w:rsidRPr="00F67E41">
        <w:rPr>
          <w:rFonts w:ascii="Times New Roman" w:hAnsi="Times New Roman" w:cs="Times New Roman"/>
          <w:b/>
          <w:sz w:val="24"/>
          <w:szCs w:val="24"/>
        </w:rPr>
        <w:t>S</w:t>
      </w:r>
      <w:r w:rsidRPr="00F67E41">
        <w:rPr>
          <w:rFonts w:ascii="Times New Roman" w:hAnsi="Times New Roman" w:cs="Times New Roman"/>
          <w:b/>
          <w:sz w:val="24"/>
          <w:szCs w:val="24"/>
        </w:rPr>
        <w:t>1: Clinical features for the GBM patients in the TCGA cohort.</w:t>
      </w:r>
    </w:p>
    <w:bookmarkEnd w:id="0"/>
    <w:p w:rsidR="00A92354" w:rsidRPr="00292D80" w:rsidRDefault="00A9235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360" w:type="dxa"/>
        <w:tblLayout w:type="fixed"/>
        <w:tblLook w:val="04A0" w:firstRow="1" w:lastRow="0" w:firstColumn="1" w:lastColumn="0" w:noHBand="0" w:noVBand="1"/>
      </w:tblPr>
      <w:tblGrid>
        <w:gridCol w:w="1560"/>
        <w:gridCol w:w="1089"/>
        <w:gridCol w:w="1462"/>
        <w:gridCol w:w="404"/>
        <w:gridCol w:w="845"/>
      </w:tblGrid>
      <w:tr w:rsidR="00A92354" w:rsidRPr="00292D80" w:rsidTr="00440989">
        <w:trPr>
          <w:trHeight w:val="315"/>
        </w:trPr>
        <w:tc>
          <w:tcPr>
            <w:tcW w:w="4111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Characteristics</w:t>
            </w:r>
          </w:p>
        </w:tc>
        <w:tc>
          <w:tcPr>
            <w:tcW w:w="12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 (%)</w:t>
            </w:r>
          </w:p>
        </w:tc>
      </w:tr>
      <w:tr w:rsidR="00A92354" w:rsidRPr="00292D80" w:rsidTr="00440989">
        <w:trPr>
          <w:trHeight w:val="300"/>
        </w:trPr>
        <w:tc>
          <w:tcPr>
            <w:tcW w:w="4111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1B5B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n = </w:t>
            </w:r>
            <w:r w:rsidR="001B5B7F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92354" w:rsidRPr="00292D80" w:rsidTr="00440989">
        <w:trPr>
          <w:trHeight w:val="270"/>
        </w:trPr>
        <w:tc>
          <w:tcPr>
            <w:tcW w:w="41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(IQR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6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7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6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3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42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440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_or_</w:t>
            </w:r>
            <w:r w:rsidR="004409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can_</w:t>
            </w:r>
            <w:r w:rsidR="004409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rican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5872E8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87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9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5872E8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6.06%)</w:t>
            </w:r>
          </w:p>
        </w:tc>
      </w:tr>
      <w:tr w:rsidR="00A92354" w:rsidRPr="00292D80" w:rsidTr="0044098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C64B8" w:rsidP="00AC64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.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8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status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354" w:rsidRPr="00292D80" w:rsidTr="00440989">
        <w:trPr>
          <w:trHeight w:val="24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C64B8" w:rsidP="00AC64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9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92354" w:rsidRPr="00292D80" w:rsidTr="0044098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354" w:rsidRPr="00292D80" w:rsidRDefault="00A92354" w:rsidP="005A1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354" w:rsidRPr="00292D80" w:rsidRDefault="00AC64B8" w:rsidP="00AC64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1</w:t>
            </w:r>
            <w:r w:rsidR="00A92354" w:rsidRPr="00292D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</w:tbl>
    <w:p w:rsidR="00A92354" w:rsidRPr="00292D80" w:rsidRDefault="00A92354">
      <w:pPr>
        <w:rPr>
          <w:rFonts w:ascii="Times New Roman" w:hAnsi="Times New Roman" w:cs="Times New Roman"/>
          <w:sz w:val="20"/>
          <w:szCs w:val="20"/>
        </w:rPr>
      </w:pPr>
    </w:p>
    <w:sectPr w:rsidR="00A92354" w:rsidRPr="00292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7E4C" w:rsidRDefault="00A07E4C" w:rsidP="00A92354">
      <w:r>
        <w:separator/>
      </w:r>
    </w:p>
  </w:endnote>
  <w:endnote w:type="continuationSeparator" w:id="0">
    <w:p w:rsidR="00A07E4C" w:rsidRDefault="00A07E4C" w:rsidP="00A92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7E4C" w:rsidRDefault="00A07E4C" w:rsidP="00A92354">
      <w:r>
        <w:separator/>
      </w:r>
    </w:p>
  </w:footnote>
  <w:footnote w:type="continuationSeparator" w:id="0">
    <w:p w:rsidR="00A07E4C" w:rsidRDefault="00A07E4C" w:rsidP="00A92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DD4"/>
    <w:rsid w:val="001B5B7F"/>
    <w:rsid w:val="0024062A"/>
    <w:rsid w:val="00292D80"/>
    <w:rsid w:val="00440989"/>
    <w:rsid w:val="00541E27"/>
    <w:rsid w:val="005872E8"/>
    <w:rsid w:val="00746DD4"/>
    <w:rsid w:val="00A07E4C"/>
    <w:rsid w:val="00A8431C"/>
    <w:rsid w:val="00A92354"/>
    <w:rsid w:val="00AC64B8"/>
    <w:rsid w:val="00AE349B"/>
    <w:rsid w:val="00BC784A"/>
    <w:rsid w:val="00EB43F9"/>
    <w:rsid w:val="00F6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C5ABB-3B5B-40A9-819C-215CD6DD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3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3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9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cream</dc:creator>
  <cp:keywords/>
  <dc:description/>
  <cp:lastModifiedBy>Icecream</cp:lastModifiedBy>
  <cp:revision>7</cp:revision>
  <dcterms:created xsi:type="dcterms:W3CDTF">2019-10-20T13:18:00Z</dcterms:created>
  <dcterms:modified xsi:type="dcterms:W3CDTF">2019-11-03T08:30:00Z</dcterms:modified>
</cp:coreProperties>
</file>